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0B7A3784" w14:textId="77777777" w:rsidR="000346AF" w:rsidRDefault="00767B72" w:rsidP="000346AF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46541193" w14:textId="310798B5" w:rsidR="000346AF" w:rsidRPr="000346AF" w:rsidRDefault="000346AF" w:rsidP="000346AF">
      <w:pPr>
        <w:rPr>
          <w:rFonts w:ascii="Arial" w:hAnsi="Arial" w:cs="Arial"/>
          <w:b/>
          <w:sz w:val="20"/>
          <w:u w:val="single"/>
        </w:rPr>
      </w:pPr>
      <w:r w:rsidRPr="00B74181">
        <w:rPr>
          <w:b/>
          <w:bCs/>
          <w:sz w:val="28"/>
          <w:szCs w:val="28"/>
        </w:rPr>
        <w:t>Double-Butter: A Cementation Technique that Significantly Reduces Lipid Contamination of the Tibial Baseplate in Total Knee Arthroplasty</w:t>
      </w:r>
    </w:p>
    <w:p w14:paraId="442EAFEC" w14:textId="17B60415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3CFD741C" w:rsidR="00F50592" w:rsidRPr="00CA7C0A" w:rsidRDefault="00CA7C0A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="000F7D43">
        <w:rPr>
          <w:rFonts w:ascii="Arial" w:hAnsi="Arial" w:cs="Arial"/>
          <w:b/>
          <w:bCs/>
          <w:sz w:val="20"/>
        </w:rPr>
        <w:t>Enovis</w:t>
      </w:r>
      <w:proofErr w:type="spellEnd"/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14D2F00F" w:rsidR="00F50592" w:rsidRPr="00CA7C0A" w:rsidRDefault="00CA7C0A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FE621E9" w:rsidR="00F50592" w:rsidRPr="00CA7C0A" w:rsidRDefault="00CA7C0A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2634253A" w:rsidR="00F50592" w:rsidRPr="00CA7C0A" w:rsidRDefault="00CA7C0A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b/>
          <w:bCs/>
          <w:sz w:val="20"/>
        </w:rPr>
        <w:t>Enovi</w:t>
      </w:r>
      <w:r w:rsidR="000F7D43">
        <w:rPr>
          <w:rFonts w:ascii="Arial" w:hAnsi="Arial" w:cs="Arial"/>
          <w:b/>
          <w:bCs/>
          <w:sz w:val="20"/>
        </w:rPr>
        <w:t>s</w:t>
      </w:r>
      <w:proofErr w:type="spell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1C4BC4DC" w:rsidR="00F50592" w:rsidRPr="00FF4B7E" w:rsidRDefault="00FF4B7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4B577728" w:rsidR="00F50592" w:rsidRPr="00FF4B7E" w:rsidRDefault="00FF4B7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2A90ABB" w:rsidR="00F50592" w:rsidRPr="00FF4B7E" w:rsidRDefault="00942056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FF4B7E">
        <w:rPr>
          <w:rFonts w:ascii="Arial" w:hAnsi="Arial" w:cs="Arial"/>
          <w:b/>
          <w:bCs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EAA6253" w:rsidR="00F50592" w:rsidRPr="00FF4B7E" w:rsidRDefault="00FF4B7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7F3BC7B" w:rsidR="00F50592" w:rsidRPr="00FF4B7E" w:rsidRDefault="00FF4B7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1B9F6BC" w:rsidR="00F50592" w:rsidRPr="00FF4B7E" w:rsidRDefault="00942056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FF4B7E">
        <w:rPr>
          <w:rFonts w:ascii="Arial" w:hAnsi="Arial" w:cs="Arial"/>
          <w:b/>
          <w:b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6A50AD99" w:rsidR="00F50592" w:rsidRPr="00FF4B7E" w:rsidRDefault="00FF4B7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0F7D43">
        <w:rPr>
          <w:rFonts w:ascii="Arial" w:hAnsi="Arial" w:cs="Arial"/>
          <w:b/>
          <w:bCs/>
          <w:sz w:val="20"/>
        </w:rPr>
        <w:t>Board Member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93AD3A7" w:rsidR="0084548A" w:rsidRDefault="000F7D43" w:rsidP="00FF4B7E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10245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Gregory G. Polkowsk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0F7D43">
        <w:rPr>
          <w:rFonts w:ascii="Kunstler Script" w:hAnsi="Kunstler Script" w:cs="KufiStandardGK"/>
          <w:sz w:val="32"/>
          <w:szCs w:val="32"/>
        </w:rPr>
        <w:t>Gregory Polkowski</w:t>
      </w:r>
      <w:r w:rsidR="00FF4B7E">
        <w:rPr>
          <w:rFonts w:ascii="Arial" w:hAnsi="Arial" w:cs="Arial"/>
          <w:sz w:val="20"/>
        </w:rPr>
        <w:tab/>
      </w:r>
      <w:r w:rsidR="00FF4B7E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              </w:t>
      </w:r>
      <w:r w:rsidR="000346AF">
        <w:rPr>
          <w:rFonts w:ascii="Arial" w:hAnsi="Arial" w:cs="Arial"/>
          <w:color w:val="FF0000"/>
          <w:sz w:val="20"/>
        </w:rPr>
        <w:t>12/17/2023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Kunstler Script">
    <w:panose1 w:val="030304020206070D0D06"/>
    <w:charset w:val="00"/>
    <w:family w:val="script"/>
    <w:pitch w:val="variable"/>
    <w:sig w:usb0="00000003" w:usb1="00000000" w:usb2="00000000" w:usb3="00000000" w:csb0="00000001" w:csb1="00000000"/>
  </w:font>
  <w:font w:name="KufiStandardGK">
    <w:charset w:val="B2"/>
    <w:family w:val="auto"/>
    <w:pitch w:val="variable"/>
    <w:sig w:usb0="00002001" w:usb1="00000000" w:usb2="00000000" w:usb3="00000000" w:csb0="0000004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00500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17329"/>
    <w:rsid w:val="000203AE"/>
    <w:rsid w:val="0002048D"/>
    <w:rsid w:val="00026D8A"/>
    <w:rsid w:val="00027887"/>
    <w:rsid w:val="000330BA"/>
    <w:rsid w:val="000346AF"/>
    <w:rsid w:val="000422D7"/>
    <w:rsid w:val="0006440E"/>
    <w:rsid w:val="000B4B24"/>
    <w:rsid w:val="000C7BCF"/>
    <w:rsid w:val="000D7513"/>
    <w:rsid w:val="000F3EC8"/>
    <w:rsid w:val="000F7D4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75C4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365E"/>
    <w:rsid w:val="006375C1"/>
    <w:rsid w:val="00664516"/>
    <w:rsid w:val="00666BFC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7C0A"/>
    <w:rsid w:val="00CB4015"/>
    <w:rsid w:val="00CC2F6E"/>
    <w:rsid w:val="00CD2C14"/>
    <w:rsid w:val="00CD7A51"/>
    <w:rsid w:val="00CE25A6"/>
    <w:rsid w:val="00D02B21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F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CE9A0D-7F27-4429-95B0-192EEEED2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xcontentpasted0">
    <w:name w:val="x_contentpasted0"/>
    <w:basedOn w:val="DefaultParagraphFont"/>
    <w:rsid w:val="0061365E"/>
  </w:style>
  <w:style w:type="paragraph" w:styleId="NormalWeb">
    <w:name w:val="Normal (Web)"/>
    <w:basedOn w:val="Normal"/>
    <w:uiPriority w:val="99"/>
    <w:unhideWhenUsed/>
    <w:rsid w:val="000346AF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6B8CCBE7BF444EA539A637A4BAB163" ma:contentTypeVersion="10" ma:contentTypeDescription="Create a new document." ma:contentTypeScope="" ma:versionID="3a778bce1f078ad047b786fe52ec9368">
  <xsd:schema xmlns:xsd="http://www.w3.org/2001/XMLSchema" xmlns:xs="http://www.w3.org/2001/XMLSchema" xmlns:p="http://schemas.microsoft.com/office/2006/metadata/properties" xmlns:ns3="9179fb64-cc04-427c-9ca8-a0200b877dcc" xmlns:ns4="d8fc45ad-03d6-4504-9c4e-51587074ce0c" targetNamespace="http://schemas.microsoft.com/office/2006/metadata/properties" ma:root="true" ma:fieldsID="544a7c4c7dc4c730b5db836c782aa6cc" ns3:_="" ns4:_="">
    <xsd:import namespace="9179fb64-cc04-427c-9ca8-a0200b877dcc"/>
    <xsd:import namespace="d8fc45ad-03d6-4504-9c4e-51587074ce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9fb64-cc04-427c-9ca8-a0200b877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c45ad-03d6-4504-9c4e-51587074ce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8378D1-8FF7-4A55-9D5F-0582A742CD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010BB3-266B-4F4E-88AB-169B366ED3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4F18AD8-EC85-4006-BC90-39CC32B959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79fb64-cc04-427c-9ca8-a0200b877dcc"/>
    <ds:schemaRef ds:uri="d8fc45ad-03d6-4504-9c4e-51587074ce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son, Jacob</cp:lastModifiedBy>
  <cp:revision>2</cp:revision>
  <cp:lastPrinted>2010-11-04T03:19:00Z</cp:lastPrinted>
  <dcterms:created xsi:type="dcterms:W3CDTF">2023-12-18T04:00:00Z</dcterms:created>
  <dcterms:modified xsi:type="dcterms:W3CDTF">2023-12-18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6B8CCBE7BF444EA539A637A4BAB163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3-02-10T13:03:03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0f069fde-cb8f-4fe4-96f3-a996f7a8e875</vt:lpwstr>
  </property>
  <property fmtid="{D5CDD505-2E9C-101B-9397-08002B2CF9AE}" pid="9" name="MSIP_Label_792c8cef-6f2b-4af1-b4ac-d815ff795cd6_ContentBits">
    <vt:lpwstr>0</vt:lpwstr>
  </property>
</Properties>
</file>